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49433E" w14:textId="762307BC" w:rsidR="00EE24DF" w:rsidRPr="009C1F10" w:rsidRDefault="004D2578" w:rsidP="002C4CB7">
      <w:pPr>
        <w:spacing w:after="0"/>
        <w:jc w:val="both"/>
      </w:pPr>
      <w:bookmarkStart w:id="0" w:name="_Hlk146204658"/>
      <w:r>
        <w:rPr>
          <w:b/>
          <w:bCs/>
        </w:rPr>
        <w:t>Table S</w:t>
      </w:r>
      <w:r w:rsidR="00C676E7">
        <w:rPr>
          <w:b/>
          <w:bCs/>
        </w:rPr>
        <w:t>2</w:t>
      </w:r>
      <w:r w:rsidR="00EE24DF" w:rsidRPr="009C1F10">
        <w:rPr>
          <w:b/>
          <w:bCs/>
        </w:rPr>
        <w:t>.</w:t>
      </w:r>
      <w:r w:rsidR="00EE24DF" w:rsidRPr="009C1F10">
        <w:t xml:space="preserve"> </w:t>
      </w:r>
      <w:r w:rsidR="00EE24DF" w:rsidRPr="009C1F10">
        <w:rPr>
          <w:lang w:val="en-US"/>
        </w:rPr>
        <w:t xml:space="preserve">Comparison of </w:t>
      </w:r>
      <w:r w:rsidR="002C4CB7">
        <w:rPr>
          <w:lang w:val="en-US"/>
        </w:rPr>
        <w:t xml:space="preserve">the </w:t>
      </w:r>
      <w:r w:rsidR="00EE24DF" w:rsidRPr="009C1F10">
        <w:rPr>
          <w:lang w:val="en-US"/>
        </w:rPr>
        <w:t xml:space="preserve">median absolute difference between paired </w:t>
      </w:r>
      <w:r w:rsidR="008A08D9">
        <w:rPr>
          <w:lang w:val="en-US"/>
        </w:rPr>
        <w:t xml:space="preserve">Biosensor </w:t>
      </w:r>
      <w:r w:rsidR="00EE24DF" w:rsidRPr="009C1F10">
        <w:rPr>
          <w:lang w:val="en-US"/>
        </w:rPr>
        <w:t xml:space="preserve">Hb </w:t>
      </w:r>
      <w:r w:rsidR="008A08D9">
        <w:rPr>
          <w:lang w:val="en-US"/>
        </w:rPr>
        <w:t>readings</w:t>
      </w:r>
      <w:r w:rsidR="00EE24DF" w:rsidRPr="009C1F10">
        <w:rPr>
          <w:lang w:val="en-US"/>
        </w:rPr>
        <w:t xml:space="preserve"> between methods and sites</w:t>
      </w:r>
      <w:r w:rsidR="009C1F10">
        <w:rPr>
          <w:lang w:val="en-US"/>
        </w:rPr>
        <w:t>.</w:t>
      </w:r>
    </w:p>
    <w:bookmarkEnd w:id="0"/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835"/>
        <w:gridCol w:w="2127"/>
        <w:gridCol w:w="1805"/>
        <w:gridCol w:w="2254"/>
      </w:tblGrid>
      <w:tr w:rsidR="00EE24DF" w14:paraId="4D63FDDA" w14:textId="77777777" w:rsidTr="00A11231">
        <w:tc>
          <w:tcPr>
            <w:tcW w:w="2835" w:type="dxa"/>
          </w:tcPr>
          <w:p w14:paraId="2980FAA9" w14:textId="77777777" w:rsidR="00EE24DF" w:rsidRDefault="00EE24DF" w:rsidP="00566560">
            <w:pPr>
              <w:spacing w:line="276" w:lineRule="auto"/>
            </w:pPr>
          </w:p>
        </w:tc>
        <w:tc>
          <w:tcPr>
            <w:tcW w:w="3932" w:type="dxa"/>
            <w:gridSpan w:val="2"/>
          </w:tcPr>
          <w:p w14:paraId="541CF50B" w14:textId="0EBD17DD" w:rsidR="00EE24DF" w:rsidRPr="00762798" w:rsidRDefault="00EE24DF" w:rsidP="00566560">
            <w:pPr>
              <w:spacing w:line="276" w:lineRule="auto"/>
              <w:rPr>
                <w:b/>
                <w:bCs/>
              </w:rPr>
            </w:pPr>
            <w:r w:rsidRPr="006400E3">
              <w:rPr>
                <w:b/>
                <w:bCs/>
                <w:lang w:val="en-US"/>
              </w:rPr>
              <w:t>Median absolute difference between paired measurements (IQR</w:t>
            </w:r>
            <w:r w:rsidRPr="001C4532">
              <w:rPr>
                <w:b/>
                <w:bCs/>
                <w:lang w:val="en-US"/>
              </w:rPr>
              <w:t>)</w:t>
            </w:r>
            <w:r w:rsidRPr="006400E3">
              <w:rPr>
                <w:b/>
                <w:bCs/>
                <w:lang w:val="en-US"/>
              </w:rPr>
              <w:t xml:space="preserve"> in </w:t>
            </w:r>
            <w:r>
              <w:rPr>
                <w:b/>
                <w:bCs/>
                <w:lang w:val="en-US"/>
              </w:rPr>
              <w:t>g/dL</w:t>
            </w:r>
          </w:p>
        </w:tc>
        <w:tc>
          <w:tcPr>
            <w:tcW w:w="2254" w:type="dxa"/>
          </w:tcPr>
          <w:p w14:paraId="75F1840E" w14:textId="77777777" w:rsidR="00EE24DF" w:rsidRPr="00762798" w:rsidRDefault="00EE24DF" w:rsidP="00566560">
            <w:pPr>
              <w:spacing w:line="276" w:lineRule="auto"/>
              <w:rPr>
                <w:b/>
                <w:bCs/>
              </w:rPr>
            </w:pPr>
          </w:p>
        </w:tc>
      </w:tr>
      <w:tr w:rsidR="00EE24DF" w14:paraId="13619B28" w14:textId="77777777" w:rsidTr="00A11231">
        <w:tc>
          <w:tcPr>
            <w:tcW w:w="2835" w:type="dxa"/>
          </w:tcPr>
          <w:p w14:paraId="100E7C46" w14:textId="77777777" w:rsidR="00EE24DF" w:rsidRDefault="00EE24DF" w:rsidP="00566560">
            <w:pPr>
              <w:spacing w:line="276" w:lineRule="auto"/>
            </w:pPr>
          </w:p>
        </w:tc>
        <w:tc>
          <w:tcPr>
            <w:tcW w:w="2127" w:type="dxa"/>
          </w:tcPr>
          <w:p w14:paraId="16C2485F" w14:textId="77777777" w:rsidR="00EE24DF" w:rsidRPr="00846DFD" w:rsidRDefault="00EE24DF" w:rsidP="00566560">
            <w:pPr>
              <w:spacing w:line="276" w:lineRule="auto"/>
              <w:rPr>
                <w:b/>
                <w:bCs/>
              </w:rPr>
            </w:pPr>
            <w:r w:rsidRPr="00846DFD">
              <w:rPr>
                <w:b/>
                <w:bCs/>
              </w:rPr>
              <w:t>Standard Method</w:t>
            </w:r>
          </w:p>
        </w:tc>
        <w:tc>
          <w:tcPr>
            <w:tcW w:w="1805" w:type="dxa"/>
          </w:tcPr>
          <w:p w14:paraId="365F2E2B" w14:textId="77777777" w:rsidR="00EE24DF" w:rsidRPr="00846DFD" w:rsidRDefault="00EE24DF" w:rsidP="00566560">
            <w:pPr>
              <w:spacing w:line="276" w:lineRule="auto"/>
              <w:rPr>
                <w:b/>
                <w:bCs/>
              </w:rPr>
            </w:pPr>
            <w:r w:rsidRPr="00846DFD">
              <w:rPr>
                <w:b/>
                <w:bCs/>
              </w:rPr>
              <w:t>Method 3</w:t>
            </w:r>
          </w:p>
        </w:tc>
        <w:tc>
          <w:tcPr>
            <w:tcW w:w="2254" w:type="dxa"/>
            <w:shd w:val="clear" w:color="auto" w:fill="F2F2F2" w:themeFill="background1" w:themeFillShade="F2"/>
          </w:tcPr>
          <w:p w14:paraId="7C7AF04C" w14:textId="77777777" w:rsidR="00EE24DF" w:rsidRPr="00846DFD" w:rsidRDefault="00EE24DF" w:rsidP="00566560">
            <w:pPr>
              <w:spacing w:line="276" w:lineRule="auto"/>
              <w:rPr>
                <w:b/>
                <w:bCs/>
              </w:rPr>
            </w:pPr>
            <w:r w:rsidRPr="00846DFD">
              <w:rPr>
                <w:b/>
                <w:bCs/>
              </w:rPr>
              <w:t>p-value (Standard Method vs Method 3)</w:t>
            </w:r>
          </w:p>
        </w:tc>
      </w:tr>
      <w:tr w:rsidR="00EE24DF" w14:paraId="0800F9F9" w14:textId="77777777" w:rsidTr="00A11231">
        <w:tc>
          <w:tcPr>
            <w:tcW w:w="2835" w:type="dxa"/>
            <w:vAlign w:val="center"/>
          </w:tcPr>
          <w:p w14:paraId="49DB499A" w14:textId="77777777" w:rsidR="00EE24DF" w:rsidRPr="00846DFD" w:rsidRDefault="00EE24DF" w:rsidP="00566560">
            <w:pPr>
              <w:spacing w:line="276" w:lineRule="auto"/>
              <w:rPr>
                <w:b/>
                <w:bCs/>
              </w:rPr>
            </w:pPr>
            <w:r w:rsidRPr="00846DFD">
              <w:rPr>
                <w:b/>
                <w:bCs/>
                <w:lang w:val="en-US"/>
              </w:rPr>
              <w:t>Indonesia</w:t>
            </w:r>
          </w:p>
        </w:tc>
        <w:tc>
          <w:tcPr>
            <w:tcW w:w="2127" w:type="dxa"/>
          </w:tcPr>
          <w:p w14:paraId="7CA37015" w14:textId="7F665619" w:rsidR="00EE24DF" w:rsidRDefault="00EE24DF" w:rsidP="00566560">
            <w:pPr>
              <w:spacing w:line="276" w:lineRule="auto"/>
            </w:pPr>
            <w:r>
              <w:t>0.6 (0.2-1.</w:t>
            </w:r>
            <w:r w:rsidR="00E016C0">
              <w:t>2</w:t>
            </w:r>
            <w:r>
              <w:t>)</w:t>
            </w:r>
          </w:p>
        </w:tc>
        <w:tc>
          <w:tcPr>
            <w:tcW w:w="1805" w:type="dxa"/>
          </w:tcPr>
          <w:p w14:paraId="250FDF59" w14:textId="2DAD2BA4" w:rsidR="00EE24DF" w:rsidRDefault="00EE24DF" w:rsidP="00566560">
            <w:pPr>
              <w:spacing w:line="276" w:lineRule="auto"/>
            </w:pPr>
            <w:r>
              <w:t>0.5 (0.3-0.9)</w:t>
            </w:r>
          </w:p>
        </w:tc>
        <w:tc>
          <w:tcPr>
            <w:tcW w:w="2254" w:type="dxa"/>
            <w:shd w:val="clear" w:color="auto" w:fill="F2F2F2" w:themeFill="background1" w:themeFillShade="F2"/>
          </w:tcPr>
          <w:p w14:paraId="6CF82DC6" w14:textId="3CA13847" w:rsidR="00EE24DF" w:rsidRDefault="00EE24DF" w:rsidP="00566560">
            <w:pPr>
              <w:spacing w:line="276" w:lineRule="auto"/>
            </w:pPr>
            <w:r>
              <w:t>0.262</w:t>
            </w:r>
          </w:p>
        </w:tc>
      </w:tr>
      <w:tr w:rsidR="00EE24DF" w14:paraId="0EEB6B2A" w14:textId="77777777" w:rsidTr="00A11231">
        <w:tc>
          <w:tcPr>
            <w:tcW w:w="2835" w:type="dxa"/>
            <w:vAlign w:val="center"/>
          </w:tcPr>
          <w:p w14:paraId="28826E72" w14:textId="77777777" w:rsidR="00EE24DF" w:rsidRPr="00846DFD" w:rsidRDefault="00EE24DF" w:rsidP="00566560">
            <w:pPr>
              <w:spacing w:line="276" w:lineRule="auto"/>
              <w:rPr>
                <w:b/>
                <w:bCs/>
              </w:rPr>
            </w:pPr>
            <w:r w:rsidRPr="00846DFD">
              <w:rPr>
                <w:b/>
                <w:bCs/>
                <w:lang w:val="en-US"/>
              </w:rPr>
              <w:t>Nepal</w:t>
            </w:r>
          </w:p>
        </w:tc>
        <w:tc>
          <w:tcPr>
            <w:tcW w:w="2127" w:type="dxa"/>
          </w:tcPr>
          <w:p w14:paraId="2ED3CC9A" w14:textId="55B6ADD6" w:rsidR="00EE24DF" w:rsidRDefault="00CB65BE" w:rsidP="00566560">
            <w:pPr>
              <w:spacing w:line="276" w:lineRule="auto"/>
            </w:pPr>
            <w:r>
              <w:t>0.8 (0.3-1.3)</w:t>
            </w:r>
          </w:p>
        </w:tc>
        <w:tc>
          <w:tcPr>
            <w:tcW w:w="1805" w:type="dxa"/>
          </w:tcPr>
          <w:p w14:paraId="0E5D0AD6" w14:textId="123B017F" w:rsidR="00EE24DF" w:rsidRDefault="00CB65BE" w:rsidP="00566560">
            <w:pPr>
              <w:spacing w:line="276" w:lineRule="auto"/>
            </w:pPr>
            <w:r>
              <w:t>0.3 (0.2-0.9)</w:t>
            </w:r>
          </w:p>
        </w:tc>
        <w:tc>
          <w:tcPr>
            <w:tcW w:w="2254" w:type="dxa"/>
            <w:shd w:val="clear" w:color="auto" w:fill="F2F2F2" w:themeFill="background1" w:themeFillShade="F2"/>
          </w:tcPr>
          <w:p w14:paraId="227573E2" w14:textId="5C4DB724" w:rsidR="00EE24DF" w:rsidRDefault="00CB65BE" w:rsidP="00566560">
            <w:pPr>
              <w:spacing w:line="276" w:lineRule="auto"/>
            </w:pPr>
            <w:r>
              <w:t>0.0</w:t>
            </w:r>
            <w:r w:rsidR="000F79CA">
              <w:t>06</w:t>
            </w:r>
          </w:p>
        </w:tc>
      </w:tr>
    </w:tbl>
    <w:p w14:paraId="7553E0B4" w14:textId="75341F30" w:rsidR="00E85869" w:rsidRPr="00E85869" w:rsidRDefault="00E85869" w:rsidP="00E85869"/>
    <w:sectPr w:rsidR="00E85869" w:rsidRPr="00E858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24DF"/>
    <w:rsid w:val="00040135"/>
    <w:rsid w:val="00086CDE"/>
    <w:rsid w:val="000B710C"/>
    <w:rsid w:val="000F79CA"/>
    <w:rsid w:val="00102418"/>
    <w:rsid w:val="0014704D"/>
    <w:rsid w:val="001A45A9"/>
    <w:rsid w:val="00235777"/>
    <w:rsid w:val="00246F1C"/>
    <w:rsid w:val="002C4CB7"/>
    <w:rsid w:val="002E0235"/>
    <w:rsid w:val="003B1D41"/>
    <w:rsid w:val="003D0E3D"/>
    <w:rsid w:val="00460AA4"/>
    <w:rsid w:val="004676F5"/>
    <w:rsid w:val="004B1D81"/>
    <w:rsid w:val="004D2578"/>
    <w:rsid w:val="004F270F"/>
    <w:rsid w:val="00507C70"/>
    <w:rsid w:val="00566560"/>
    <w:rsid w:val="005A1BF2"/>
    <w:rsid w:val="005D7A1A"/>
    <w:rsid w:val="00622303"/>
    <w:rsid w:val="00651471"/>
    <w:rsid w:val="007448A0"/>
    <w:rsid w:val="007A627E"/>
    <w:rsid w:val="008A08D9"/>
    <w:rsid w:val="00925E86"/>
    <w:rsid w:val="009B381F"/>
    <w:rsid w:val="009C1F10"/>
    <w:rsid w:val="00A8558E"/>
    <w:rsid w:val="00C676E7"/>
    <w:rsid w:val="00CA2DB1"/>
    <w:rsid w:val="00CB65BE"/>
    <w:rsid w:val="00DA5D31"/>
    <w:rsid w:val="00DE4CE9"/>
    <w:rsid w:val="00DF1E81"/>
    <w:rsid w:val="00E016C0"/>
    <w:rsid w:val="00E73BEE"/>
    <w:rsid w:val="00E85869"/>
    <w:rsid w:val="00EC70E9"/>
    <w:rsid w:val="00ED1A68"/>
    <w:rsid w:val="00EE136C"/>
    <w:rsid w:val="00EE24DF"/>
    <w:rsid w:val="00F10D07"/>
    <w:rsid w:val="00F712A2"/>
    <w:rsid w:val="00F81A67"/>
    <w:rsid w:val="00FB621B"/>
    <w:rsid w:val="00FD54D0"/>
    <w:rsid w:val="00FE0F0D"/>
    <w:rsid w:val="00FF3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9F7053"/>
  <w15:chartTrackingRefBased/>
  <w15:docId w15:val="{2D2DF47C-0006-4636-A9DD-332AD2AE00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24DF"/>
    <w:rPr>
      <w:kern w:val="0"/>
      <w:lang w:val="en-AU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24DF"/>
    <w:pPr>
      <w:spacing w:after="0" w:line="240" w:lineRule="auto"/>
    </w:pPr>
    <w:rPr>
      <w:kern w:val="0"/>
      <w:lang w:val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E24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E24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24DF"/>
    <w:rPr>
      <w:kern w:val="0"/>
      <w:sz w:val="20"/>
      <w:szCs w:val="20"/>
      <w:lang w:val="en-AU"/>
      <w14:ligatures w14:val="none"/>
    </w:rPr>
  </w:style>
  <w:style w:type="paragraph" w:styleId="Revision">
    <w:name w:val="Revision"/>
    <w:hidden/>
    <w:uiPriority w:val="99"/>
    <w:semiHidden/>
    <w:rsid w:val="00ED1A68"/>
    <w:pPr>
      <w:spacing w:after="0" w:line="240" w:lineRule="auto"/>
    </w:pPr>
    <w:rPr>
      <w:kern w:val="0"/>
      <w:lang w:val="en-AU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1A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1A68"/>
    <w:rPr>
      <w:b/>
      <w:bCs/>
      <w:kern w:val="0"/>
      <w:sz w:val="20"/>
      <w:szCs w:val="20"/>
      <w:lang w:val="en-A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622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3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51</Words>
  <Characters>29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ha SADHEWA</dc:creator>
  <cp:keywords/>
  <dc:description/>
  <cp:lastModifiedBy>Arkasha Sadhewa</cp:lastModifiedBy>
  <cp:revision>6</cp:revision>
  <dcterms:created xsi:type="dcterms:W3CDTF">2023-09-15T04:34:00Z</dcterms:created>
  <dcterms:modified xsi:type="dcterms:W3CDTF">2023-12-07T0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78643e3-9088-4bbe-a7cc-a03f86061402</vt:lpwstr>
  </property>
</Properties>
</file>